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126AC" w14:textId="31FE8007" w:rsidR="006D1A4A" w:rsidRPr="002E655A" w:rsidRDefault="00F04C0B" w:rsidP="006D1A4A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3F316C">
        <w:rPr>
          <w:rFonts w:ascii="Arial" w:hAnsi="Arial" w:cs="Arial"/>
          <w:b/>
          <w:bCs/>
        </w:rPr>
        <w:t>Document 5</w:t>
      </w:r>
      <w:r w:rsidR="006D1A4A" w:rsidRPr="002E655A">
        <w:rPr>
          <w:rFonts w:ascii="Arial" w:hAnsi="Arial" w:cs="Arial"/>
          <w:b/>
          <w:bCs/>
        </w:rPr>
        <w:t>. Description of Study Sample</w:t>
      </w:r>
      <w:r w:rsidR="006D1A4A">
        <w:rPr>
          <w:rFonts w:ascii="Arial" w:hAnsi="Arial" w:cs="Arial"/>
          <w:b/>
          <w:bCs/>
        </w:rPr>
        <w:t xml:space="preserve"> – Completed Phone Screening Interview (</w:t>
      </w:r>
      <w:r w:rsidR="006D1A4A" w:rsidRPr="0083511B">
        <w:rPr>
          <w:rFonts w:ascii="Arial" w:hAnsi="Arial" w:cs="Arial"/>
          <w:b/>
          <w:bCs/>
        </w:rPr>
        <w:t>n=11</w:t>
      </w:r>
      <w:r w:rsidR="0083511B" w:rsidRPr="0083511B">
        <w:rPr>
          <w:rFonts w:ascii="Arial" w:hAnsi="Arial" w:cs="Arial"/>
          <w:b/>
          <w:bCs/>
        </w:rPr>
        <w:t>2</w:t>
      </w:r>
      <w:r w:rsidR="006D1A4A">
        <w:rPr>
          <w:rFonts w:ascii="Arial" w:hAnsi="Arial" w:cs="Arial"/>
          <w:b/>
          <w:bCs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3"/>
        <w:gridCol w:w="3871"/>
        <w:gridCol w:w="3871"/>
        <w:gridCol w:w="3874"/>
        <w:gridCol w:w="1151"/>
      </w:tblGrid>
      <w:tr w:rsidR="00F218B1" w14:paraId="41DDD930" w14:textId="77777777" w:rsidTr="00F218B1">
        <w:tc>
          <w:tcPr>
            <w:tcW w:w="564" w:type="pct"/>
          </w:tcPr>
          <w:p w14:paraId="29855466" w14:textId="77777777" w:rsidR="006D1A4A" w:rsidRDefault="006D1A4A" w:rsidP="006D1A4A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345" w:type="pct"/>
            <w:vAlign w:val="bottom"/>
          </w:tcPr>
          <w:p w14:paraId="7B03A491" w14:textId="77777777" w:rsidR="006D1A4A" w:rsidRPr="0083511B" w:rsidRDefault="006D1A4A" w:rsidP="006D1A4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83511B">
              <w:rPr>
                <w:rFonts w:ascii="Arial" w:hAnsi="Arial" w:cs="Arial"/>
                <w:b/>
                <w:bCs/>
              </w:rPr>
              <w:t>Total</w:t>
            </w:r>
          </w:p>
          <w:p w14:paraId="55CD54DF" w14:textId="5C2FACB9" w:rsidR="006D1A4A" w:rsidRPr="000C2779" w:rsidRDefault="006D1A4A" w:rsidP="006D1A4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83511B">
              <w:rPr>
                <w:rFonts w:ascii="Arial" w:hAnsi="Arial" w:cs="Arial"/>
                <w:b/>
                <w:bCs/>
              </w:rPr>
              <w:t>(n=11</w:t>
            </w:r>
            <w:r w:rsidR="0083511B" w:rsidRPr="0083511B">
              <w:rPr>
                <w:rFonts w:ascii="Arial" w:hAnsi="Arial" w:cs="Arial"/>
                <w:b/>
                <w:bCs/>
              </w:rPr>
              <w:t>2</w:t>
            </w:r>
            <w:r w:rsidRPr="0083511B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345" w:type="pct"/>
            <w:vAlign w:val="bottom"/>
          </w:tcPr>
          <w:p w14:paraId="413DD524" w14:textId="77777777" w:rsidR="006D1A4A" w:rsidRPr="002E655A" w:rsidRDefault="006D1A4A" w:rsidP="006D1A4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E655A">
              <w:rPr>
                <w:rFonts w:ascii="Arial" w:hAnsi="Arial" w:cs="Arial"/>
                <w:b/>
                <w:bCs/>
              </w:rPr>
              <w:t>OUD</w:t>
            </w:r>
            <w:r>
              <w:rPr>
                <w:rFonts w:ascii="Arial" w:hAnsi="Arial" w:cs="Arial"/>
                <w:b/>
                <w:bCs/>
              </w:rPr>
              <w:t>+</w:t>
            </w:r>
            <w:r w:rsidRPr="002E655A">
              <w:rPr>
                <w:rFonts w:ascii="Arial" w:hAnsi="Arial" w:cs="Arial"/>
                <w:b/>
                <w:bCs/>
              </w:rPr>
              <w:br/>
              <w:t>(n=</w:t>
            </w:r>
            <w:r>
              <w:rPr>
                <w:rFonts w:ascii="Arial" w:hAnsi="Arial" w:cs="Arial"/>
                <w:b/>
                <w:bCs/>
              </w:rPr>
              <w:t>74</w:t>
            </w:r>
            <w:r w:rsidRPr="002E655A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346" w:type="pct"/>
            <w:vAlign w:val="bottom"/>
          </w:tcPr>
          <w:p w14:paraId="7C268FA8" w14:textId="6A6EDE55" w:rsidR="006D1A4A" w:rsidRPr="000C2779" w:rsidRDefault="006D1A4A" w:rsidP="006D1A4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83511B">
              <w:rPr>
                <w:rFonts w:ascii="Arial" w:hAnsi="Arial" w:cs="Arial"/>
                <w:b/>
                <w:bCs/>
              </w:rPr>
              <w:t>OUD-</w:t>
            </w:r>
            <w:r w:rsidRPr="0083511B">
              <w:rPr>
                <w:rFonts w:ascii="Arial" w:hAnsi="Arial" w:cs="Arial"/>
                <w:b/>
                <w:bCs/>
              </w:rPr>
              <w:br/>
              <w:t>(n=</w:t>
            </w:r>
            <w:r w:rsidR="003A0617" w:rsidRPr="0083511B">
              <w:rPr>
                <w:rFonts w:ascii="Arial" w:hAnsi="Arial" w:cs="Arial"/>
                <w:b/>
                <w:bCs/>
              </w:rPr>
              <w:t>3</w:t>
            </w:r>
            <w:r w:rsidR="0083511B" w:rsidRPr="0083511B">
              <w:rPr>
                <w:rFonts w:ascii="Arial" w:hAnsi="Arial" w:cs="Arial"/>
                <w:b/>
                <w:bCs/>
              </w:rPr>
              <w:t>8</w:t>
            </w:r>
            <w:r w:rsidRPr="0083511B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400" w:type="pct"/>
            <w:vAlign w:val="bottom"/>
          </w:tcPr>
          <w:p w14:paraId="6E62081B" w14:textId="3E225622" w:rsidR="006D1A4A" w:rsidRPr="002E655A" w:rsidRDefault="00F04C0B" w:rsidP="006D1A4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est </w:t>
            </w:r>
            <w:r w:rsidRPr="002E655A">
              <w:rPr>
                <w:rFonts w:ascii="Arial" w:hAnsi="Arial" w:cs="Arial"/>
                <w:b/>
                <w:bCs/>
              </w:rPr>
              <w:t>S</w:t>
            </w:r>
            <w:r w:rsidR="006D1A4A" w:rsidRPr="002E655A">
              <w:rPr>
                <w:rFonts w:ascii="Arial" w:hAnsi="Arial" w:cs="Arial"/>
                <w:b/>
                <w:bCs/>
              </w:rPr>
              <w:t>tatistic</w:t>
            </w:r>
            <w:r w:rsidR="00611755">
              <w:rPr>
                <w:rFonts w:ascii="Arial" w:hAnsi="Arial" w:cs="Arial"/>
                <w:vertAlign w:val="superscript"/>
              </w:rPr>
              <w:t>1</w:t>
            </w:r>
            <w:r w:rsidR="006D1A4A" w:rsidRPr="002E655A">
              <w:rPr>
                <w:rFonts w:ascii="Arial" w:hAnsi="Arial" w:cs="Arial"/>
                <w:b/>
                <w:bCs/>
              </w:rPr>
              <w:t xml:space="preserve"> </w:t>
            </w:r>
            <w:r w:rsidR="006D1A4A" w:rsidRPr="002E655A">
              <w:rPr>
                <w:rFonts w:ascii="Arial" w:hAnsi="Arial" w:cs="Arial"/>
                <w:b/>
                <w:bCs/>
              </w:rPr>
              <w:br/>
            </w:r>
            <w:r>
              <w:rPr>
                <w:rFonts w:ascii="Arial" w:hAnsi="Arial" w:cs="Arial"/>
                <w:b/>
                <w:bCs/>
              </w:rPr>
              <w:t>(</w:t>
            </w:r>
            <w:r w:rsidR="006D1A4A" w:rsidRPr="002E655A">
              <w:rPr>
                <w:rFonts w:ascii="Arial" w:hAnsi="Arial" w:cs="Arial"/>
                <w:b/>
                <w:bCs/>
              </w:rPr>
              <w:t>p-value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F218B1" w14:paraId="43B2D826" w14:textId="77777777" w:rsidTr="00F218B1">
        <w:tc>
          <w:tcPr>
            <w:tcW w:w="564" w:type="pct"/>
            <w:vAlign w:val="center"/>
          </w:tcPr>
          <w:p w14:paraId="76E1D722" w14:textId="77777777" w:rsidR="006D1A4A" w:rsidRDefault="006D1A4A" w:rsidP="006D1A4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(mean ± standard deviation)</w:t>
            </w:r>
          </w:p>
        </w:tc>
        <w:tc>
          <w:tcPr>
            <w:tcW w:w="1345" w:type="pct"/>
            <w:vAlign w:val="center"/>
          </w:tcPr>
          <w:p w14:paraId="5107253E" w14:textId="77777777" w:rsidR="006D1A4A" w:rsidRPr="0083511B" w:rsidRDefault="006D1A4A" w:rsidP="006D1A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28.6±5.2</w:t>
            </w:r>
          </w:p>
        </w:tc>
        <w:tc>
          <w:tcPr>
            <w:tcW w:w="1345" w:type="pct"/>
            <w:vAlign w:val="center"/>
          </w:tcPr>
          <w:p w14:paraId="1A2C98F6" w14:textId="77777777" w:rsidR="006D1A4A" w:rsidRPr="0083511B" w:rsidRDefault="006D1A4A" w:rsidP="006D1A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28.8±5.2</w:t>
            </w:r>
          </w:p>
        </w:tc>
        <w:tc>
          <w:tcPr>
            <w:tcW w:w="1346" w:type="pct"/>
            <w:vAlign w:val="center"/>
          </w:tcPr>
          <w:p w14:paraId="3BF4DC40" w14:textId="410F2670" w:rsidR="006D1A4A" w:rsidRPr="0083511B" w:rsidRDefault="006D1A4A" w:rsidP="006D1A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28.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1</w:t>
            </w:r>
            <w:r w:rsidRPr="0083511B">
              <w:rPr>
                <w:rFonts w:ascii="Arial" w:hAnsi="Arial" w:cs="Arial"/>
                <w:sz w:val="20"/>
                <w:szCs w:val="20"/>
              </w:rPr>
              <w:t>±5.</w:t>
            </w:r>
            <w:r w:rsidR="00A92908" w:rsidRPr="008351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0" w:type="pct"/>
            <w:vAlign w:val="center"/>
          </w:tcPr>
          <w:p w14:paraId="3BB256A5" w14:textId="36680A16" w:rsidR="006D1A4A" w:rsidRPr="0083511B" w:rsidRDefault="00F04C0B" w:rsidP="006D1A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0.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72</w:t>
            </w:r>
            <w:r w:rsidRPr="0083511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D1A4A" w:rsidRPr="0083511B">
              <w:rPr>
                <w:rFonts w:ascii="Arial" w:hAnsi="Arial" w:cs="Arial"/>
                <w:sz w:val="20"/>
                <w:szCs w:val="20"/>
              </w:rPr>
              <w:t>0.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47</w:t>
            </w:r>
            <w:r w:rsidRPr="008351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218B1" w14:paraId="3F9CB85E" w14:textId="77777777" w:rsidTr="00D44A43">
        <w:tc>
          <w:tcPr>
            <w:tcW w:w="564" w:type="pct"/>
            <w:vAlign w:val="center"/>
          </w:tcPr>
          <w:p w14:paraId="3F1B0C56" w14:textId="77777777" w:rsidR="006D1A4A" w:rsidRDefault="006D1A4A" w:rsidP="006D1A4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e/Ethnicity</w:t>
            </w:r>
          </w:p>
        </w:tc>
        <w:tc>
          <w:tcPr>
            <w:tcW w:w="1345" w:type="pct"/>
            <w:vAlign w:val="center"/>
          </w:tcPr>
          <w:p w14:paraId="0BB5139D" w14:textId="335AF4B4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Hispanic: 5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8</w:t>
            </w:r>
            <w:r w:rsidRPr="0083511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52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CBE35BE" w14:textId="61EF17D6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NH, White: 43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38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8208D57" w14:textId="2C7244EF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NH, NA/AN: 4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4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3DB4235" w14:textId="36CB56A6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NH, NH/PI: 2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2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D87D1E8" w14:textId="31C7DF45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NH, Asian: 1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1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E8C8546" w14:textId="5BCD200C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NH, B/AA: 4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4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45" w:type="pct"/>
            <w:vAlign w:val="center"/>
          </w:tcPr>
          <w:p w14:paraId="1FE1C006" w14:textId="77777777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Hispanic: 36 (49%)</w:t>
            </w:r>
          </w:p>
          <w:p w14:paraId="329067BE" w14:textId="77777777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NH, White: 30 (41%)</w:t>
            </w:r>
          </w:p>
          <w:p w14:paraId="68E8BB63" w14:textId="77777777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NH, NA/AN: 3 (4%)</w:t>
            </w:r>
          </w:p>
          <w:p w14:paraId="4369BD3A" w14:textId="77777777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NH, NH/PI: 0 (0%)</w:t>
            </w:r>
          </w:p>
          <w:p w14:paraId="4A8D2200" w14:textId="77777777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NH, Asian: 1 (1%)</w:t>
            </w:r>
          </w:p>
          <w:p w14:paraId="235E423A" w14:textId="77777777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NH, B/AA: 4 (5%)</w:t>
            </w:r>
          </w:p>
        </w:tc>
        <w:tc>
          <w:tcPr>
            <w:tcW w:w="1346" w:type="pct"/>
            <w:vAlign w:val="center"/>
          </w:tcPr>
          <w:p w14:paraId="721F77F2" w14:textId="45BCBEAC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Hispanic: 2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2</w:t>
            </w:r>
            <w:r w:rsidRPr="0083511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58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C4966B1" w14:textId="11E2329A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NH, White: 13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34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6F55DCE" w14:textId="2DBBE655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NH, NA/AN: 1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3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E1C88F1" w14:textId="1C80210D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NH, NH/PI: 2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5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7BE6EF9" w14:textId="77777777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NH, Asian: 0 (0%)</w:t>
            </w:r>
          </w:p>
          <w:p w14:paraId="3FB4362D" w14:textId="77777777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NH, B/AA: 0 (0%)</w:t>
            </w:r>
          </w:p>
        </w:tc>
        <w:tc>
          <w:tcPr>
            <w:tcW w:w="400" w:type="pct"/>
            <w:vAlign w:val="center"/>
          </w:tcPr>
          <w:p w14:paraId="7F8F2F84" w14:textId="1D92E6B0" w:rsidR="006D1A4A" w:rsidRPr="0083511B" w:rsidRDefault="00F04C0B" w:rsidP="006D1A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7.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28</w:t>
            </w:r>
            <w:r w:rsidRPr="0083511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D1A4A" w:rsidRPr="0083511B">
              <w:rPr>
                <w:rFonts w:ascii="Arial" w:hAnsi="Arial" w:cs="Arial"/>
                <w:sz w:val="20"/>
                <w:szCs w:val="20"/>
              </w:rPr>
              <w:t>0.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20</w:t>
            </w:r>
            <w:r w:rsidRPr="0083511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31ECC9F" w14:textId="77777777" w:rsidR="006D1A4A" w:rsidRPr="0083511B" w:rsidRDefault="006D1A4A" w:rsidP="006D1A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218B1" w14:paraId="6DC4A3C6" w14:textId="77777777" w:rsidTr="00D44A43">
        <w:tc>
          <w:tcPr>
            <w:tcW w:w="564" w:type="pct"/>
            <w:vAlign w:val="center"/>
          </w:tcPr>
          <w:p w14:paraId="7A59C85C" w14:textId="4124960A" w:rsidR="006D1A4A" w:rsidRDefault="00F732AA" w:rsidP="006D1A4A">
            <w:pPr>
              <w:spacing w:after="0" w:line="240" w:lineRule="auto"/>
              <w:rPr>
                <w:rFonts w:ascii="Arial" w:hAnsi="Arial" w:cs="Arial"/>
              </w:rPr>
            </w:pPr>
            <w:r w:rsidRPr="00F04C0B">
              <w:rPr>
                <w:rFonts w:ascii="Arial" w:hAnsi="Arial" w:cs="Arial"/>
              </w:rPr>
              <w:t>Highest Level of Education</w:t>
            </w:r>
            <w:r>
              <w:rPr>
                <w:rFonts w:ascii="Arial" w:hAnsi="Arial" w:cs="Arial"/>
              </w:rPr>
              <w:t xml:space="preserve"> Completed</w:t>
            </w:r>
          </w:p>
        </w:tc>
        <w:tc>
          <w:tcPr>
            <w:tcW w:w="1345" w:type="pct"/>
            <w:vAlign w:val="center"/>
          </w:tcPr>
          <w:p w14:paraId="616865EF" w14:textId="5D252A3D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≤ 8th Grade: 2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2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D1B6D0B" w14:textId="22889CA6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Some HS: 18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16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0333C6E" w14:textId="6D80EEBB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HS or equivalent: 4</w:t>
            </w:r>
            <w:r w:rsidR="00A92908" w:rsidRPr="0083511B">
              <w:rPr>
                <w:rFonts w:ascii="Arial" w:hAnsi="Arial" w:cs="Arial"/>
                <w:sz w:val="20"/>
                <w:szCs w:val="20"/>
              </w:rPr>
              <w:t>2</w:t>
            </w:r>
            <w:r w:rsidRPr="0083511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38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8A1FE22" w14:textId="4BCE1C76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Some college/2-year degree: 4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1</w:t>
            </w:r>
            <w:r w:rsidRPr="0083511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37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99F44B5" w14:textId="3D26BB3A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College graduate/4-year degree: 4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4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E1B8BE0" w14:textId="11E96A2D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Graduate/professional degree: 5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4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45" w:type="pct"/>
            <w:vAlign w:val="center"/>
          </w:tcPr>
          <w:p w14:paraId="61D1EC16" w14:textId="77777777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≤ 8th Grade: 2 (2%)</w:t>
            </w:r>
          </w:p>
          <w:p w14:paraId="4D5AEE6B" w14:textId="77777777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Some HS: 14 (19%)</w:t>
            </w:r>
          </w:p>
          <w:p w14:paraId="34796453" w14:textId="77777777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HS or equivalent: 28 (38%)</w:t>
            </w:r>
          </w:p>
          <w:p w14:paraId="300A9BBF" w14:textId="77777777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Some college/2-year degree: 29 (39%)</w:t>
            </w:r>
          </w:p>
          <w:p w14:paraId="2205AED4" w14:textId="77777777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College graduate/4-year degree: 0 (0%)</w:t>
            </w:r>
          </w:p>
          <w:p w14:paraId="4F10B695" w14:textId="77777777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Graduate/professional degree: 1 (1%)</w:t>
            </w:r>
          </w:p>
        </w:tc>
        <w:tc>
          <w:tcPr>
            <w:tcW w:w="1346" w:type="pct"/>
            <w:shd w:val="clear" w:color="auto" w:fill="auto"/>
            <w:vAlign w:val="center"/>
          </w:tcPr>
          <w:p w14:paraId="4F395B7A" w14:textId="77777777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≤ 8th Grade: 0 (0%)</w:t>
            </w:r>
          </w:p>
          <w:p w14:paraId="66773FFE" w14:textId="78E8CD82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Some HS: 4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11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7DEE9F7" w14:textId="054E9FC0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HS or equivalent: 1</w:t>
            </w:r>
            <w:r w:rsidR="00A92908" w:rsidRPr="0083511B">
              <w:rPr>
                <w:rFonts w:ascii="Arial" w:hAnsi="Arial" w:cs="Arial"/>
                <w:sz w:val="20"/>
                <w:szCs w:val="20"/>
              </w:rPr>
              <w:t>4</w:t>
            </w:r>
            <w:r w:rsidRPr="0083511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37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DC2516C" w14:textId="7A98D373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Some college/2-year degree: 1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2</w:t>
            </w:r>
            <w:r w:rsidRPr="0083511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32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2BA418C" w14:textId="768ED383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College graduate/4-year degree: 4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11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E71833B" w14:textId="445A741C" w:rsidR="006D1A4A" w:rsidRPr="0083511B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Graduate/professional degree: 4 (</w:t>
            </w:r>
            <w:r w:rsidR="0083511B" w:rsidRPr="0083511B">
              <w:rPr>
                <w:rFonts w:ascii="Arial" w:hAnsi="Arial" w:cs="Arial"/>
                <w:sz w:val="20"/>
                <w:szCs w:val="20"/>
              </w:rPr>
              <w:t>11</w:t>
            </w:r>
            <w:r w:rsidRPr="0083511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00" w:type="pct"/>
            <w:vAlign w:val="center"/>
          </w:tcPr>
          <w:p w14:paraId="13C45384" w14:textId="29B49F91" w:rsidR="006D1A4A" w:rsidRPr="0083511B" w:rsidRDefault="0083511B" w:rsidP="006D1A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1B">
              <w:rPr>
                <w:rFonts w:ascii="Arial" w:hAnsi="Arial" w:cs="Arial"/>
                <w:sz w:val="20"/>
                <w:szCs w:val="20"/>
              </w:rPr>
              <w:t>15.05</w:t>
            </w:r>
            <w:r w:rsidR="00F04C0B" w:rsidRPr="0083511B">
              <w:rPr>
                <w:rFonts w:ascii="Arial" w:hAnsi="Arial" w:cs="Arial"/>
                <w:sz w:val="20"/>
                <w:szCs w:val="20"/>
              </w:rPr>
              <w:br/>
              <w:t>(0.</w:t>
            </w:r>
            <w:r w:rsidR="006D1A4A" w:rsidRPr="0083511B">
              <w:rPr>
                <w:rFonts w:ascii="Arial" w:hAnsi="Arial" w:cs="Arial"/>
                <w:sz w:val="20"/>
                <w:szCs w:val="20"/>
              </w:rPr>
              <w:t>01</w:t>
            </w:r>
            <w:r w:rsidR="00F04C0B" w:rsidRPr="008351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218B1" w:rsidRPr="00F04C0B" w14:paraId="36598377" w14:textId="77777777" w:rsidTr="00D44A43">
        <w:tc>
          <w:tcPr>
            <w:tcW w:w="564" w:type="pct"/>
            <w:vAlign w:val="center"/>
          </w:tcPr>
          <w:p w14:paraId="2BCBE54E" w14:textId="212BA3D7" w:rsidR="006D1A4A" w:rsidRPr="00F04C0B" w:rsidRDefault="006D1A4A" w:rsidP="006D1A4A">
            <w:pPr>
              <w:spacing w:after="0" w:line="240" w:lineRule="auto"/>
              <w:rPr>
                <w:rFonts w:ascii="Arial" w:hAnsi="Arial" w:cs="Arial"/>
              </w:rPr>
            </w:pPr>
            <w:r w:rsidRPr="00F04C0B">
              <w:rPr>
                <w:rFonts w:ascii="Arial" w:hAnsi="Arial" w:cs="Arial"/>
              </w:rPr>
              <w:t xml:space="preserve">Insurance </w:t>
            </w:r>
            <w:r w:rsidR="00F732AA">
              <w:rPr>
                <w:rFonts w:ascii="Arial" w:hAnsi="Arial" w:cs="Arial"/>
              </w:rPr>
              <w:t>S</w:t>
            </w:r>
            <w:r w:rsidRPr="00F04C0B">
              <w:rPr>
                <w:rFonts w:ascii="Arial" w:hAnsi="Arial" w:cs="Arial"/>
              </w:rPr>
              <w:t>tatus</w:t>
            </w:r>
          </w:p>
        </w:tc>
        <w:tc>
          <w:tcPr>
            <w:tcW w:w="1345" w:type="pct"/>
            <w:vAlign w:val="center"/>
          </w:tcPr>
          <w:p w14:paraId="4828BD46" w14:textId="3C6D9D1A" w:rsidR="006D1A4A" w:rsidRPr="00760C42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0C42">
              <w:rPr>
                <w:rFonts w:ascii="Arial" w:hAnsi="Arial" w:cs="Arial"/>
                <w:sz w:val="20"/>
                <w:szCs w:val="20"/>
              </w:rPr>
              <w:t>Private: 11 (</w:t>
            </w:r>
            <w:r w:rsidR="0083511B" w:rsidRPr="00760C42">
              <w:rPr>
                <w:rFonts w:ascii="Arial" w:hAnsi="Arial" w:cs="Arial"/>
                <w:sz w:val="20"/>
                <w:szCs w:val="20"/>
              </w:rPr>
              <w:t>10</w:t>
            </w:r>
            <w:r w:rsidRPr="00760C42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DF1FB66" w14:textId="6DF39087" w:rsidR="006D1A4A" w:rsidRPr="00760C42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0C42">
              <w:rPr>
                <w:rFonts w:ascii="Arial" w:hAnsi="Arial" w:cs="Arial"/>
                <w:sz w:val="20"/>
                <w:szCs w:val="20"/>
              </w:rPr>
              <w:t>Public or None: 9</w:t>
            </w:r>
            <w:r w:rsidR="0083511B" w:rsidRPr="00760C42">
              <w:rPr>
                <w:rFonts w:ascii="Arial" w:hAnsi="Arial" w:cs="Arial"/>
                <w:sz w:val="20"/>
                <w:szCs w:val="20"/>
              </w:rPr>
              <w:t>8</w:t>
            </w:r>
            <w:r w:rsidRPr="00760C4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3511B" w:rsidRPr="00760C42">
              <w:rPr>
                <w:rFonts w:ascii="Arial" w:hAnsi="Arial" w:cs="Arial"/>
                <w:sz w:val="20"/>
                <w:szCs w:val="20"/>
              </w:rPr>
              <w:t>88</w:t>
            </w:r>
            <w:r w:rsidRPr="00760C42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7465125" w14:textId="33FC6E8C" w:rsidR="006D1A4A" w:rsidRPr="00760C42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0C42">
              <w:rPr>
                <w:rFonts w:ascii="Arial" w:hAnsi="Arial" w:cs="Arial"/>
                <w:sz w:val="20"/>
                <w:szCs w:val="20"/>
              </w:rPr>
              <w:t>Missing: 3 (</w:t>
            </w:r>
            <w:r w:rsidR="0083511B" w:rsidRPr="00760C42">
              <w:rPr>
                <w:rFonts w:ascii="Arial" w:hAnsi="Arial" w:cs="Arial"/>
                <w:sz w:val="20"/>
                <w:szCs w:val="20"/>
              </w:rPr>
              <w:t>3</w:t>
            </w:r>
            <w:r w:rsidRPr="00760C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45" w:type="pct"/>
            <w:vAlign w:val="center"/>
          </w:tcPr>
          <w:p w14:paraId="4FA3D128" w14:textId="77777777" w:rsidR="006D1A4A" w:rsidRPr="00760C42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0C42">
              <w:rPr>
                <w:rFonts w:ascii="Arial" w:hAnsi="Arial" w:cs="Arial"/>
                <w:sz w:val="20"/>
                <w:szCs w:val="20"/>
              </w:rPr>
              <w:t>Private: 3 (4%)</w:t>
            </w:r>
          </w:p>
          <w:p w14:paraId="5A9BC7C4" w14:textId="77777777" w:rsidR="006D1A4A" w:rsidRPr="00760C42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0C42">
              <w:rPr>
                <w:rFonts w:ascii="Arial" w:hAnsi="Arial" w:cs="Arial"/>
                <w:sz w:val="20"/>
                <w:szCs w:val="20"/>
              </w:rPr>
              <w:t>Public or None: 70 (95%)</w:t>
            </w:r>
          </w:p>
          <w:p w14:paraId="254B9B0C" w14:textId="77777777" w:rsidR="006D1A4A" w:rsidRPr="00760C42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0C42">
              <w:rPr>
                <w:rFonts w:ascii="Arial" w:hAnsi="Arial" w:cs="Arial"/>
                <w:sz w:val="20"/>
                <w:szCs w:val="20"/>
              </w:rPr>
              <w:t>Missing: 1 (1%)</w:t>
            </w:r>
          </w:p>
        </w:tc>
        <w:tc>
          <w:tcPr>
            <w:tcW w:w="1346" w:type="pct"/>
            <w:vAlign w:val="center"/>
          </w:tcPr>
          <w:p w14:paraId="6087E3F7" w14:textId="3D93F837" w:rsidR="006D1A4A" w:rsidRPr="00760C42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0C42">
              <w:rPr>
                <w:rFonts w:ascii="Arial" w:hAnsi="Arial" w:cs="Arial"/>
                <w:sz w:val="20"/>
                <w:szCs w:val="20"/>
              </w:rPr>
              <w:t>Private: 8 (</w:t>
            </w:r>
            <w:r w:rsidR="0083511B" w:rsidRPr="00760C42">
              <w:rPr>
                <w:rFonts w:ascii="Arial" w:hAnsi="Arial" w:cs="Arial"/>
                <w:sz w:val="20"/>
                <w:szCs w:val="20"/>
              </w:rPr>
              <w:t>21</w:t>
            </w:r>
            <w:r w:rsidRPr="00760C42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84154F1" w14:textId="324BDF8C" w:rsidR="006D1A4A" w:rsidRPr="00760C42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0C42">
              <w:rPr>
                <w:rFonts w:ascii="Arial" w:hAnsi="Arial" w:cs="Arial"/>
                <w:sz w:val="20"/>
                <w:szCs w:val="20"/>
              </w:rPr>
              <w:t>Public or None: 2</w:t>
            </w:r>
            <w:r w:rsidR="0083511B" w:rsidRPr="00760C42">
              <w:rPr>
                <w:rFonts w:ascii="Arial" w:hAnsi="Arial" w:cs="Arial"/>
                <w:sz w:val="20"/>
                <w:szCs w:val="20"/>
              </w:rPr>
              <w:t>8</w:t>
            </w:r>
            <w:r w:rsidRPr="00760C4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3511B" w:rsidRPr="00760C42">
              <w:rPr>
                <w:rFonts w:ascii="Arial" w:hAnsi="Arial" w:cs="Arial"/>
                <w:sz w:val="20"/>
                <w:szCs w:val="20"/>
              </w:rPr>
              <w:t>74</w:t>
            </w:r>
            <w:r w:rsidRPr="00760C42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D649610" w14:textId="23CBDD18" w:rsidR="006D1A4A" w:rsidRPr="00760C42" w:rsidRDefault="006D1A4A" w:rsidP="00D44A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0C42">
              <w:rPr>
                <w:rFonts w:ascii="Arial" w:hAnsi="Arial" w:cs="Arial"/>
                <w:sz w:val="20"/>
                <w:szCs w:val="20"/>
              </w:rPr>
              <w:t>Missing: 2 (</w:t>
            </w:r>
            <w:r w:rsidR="0083511B" w:rsidRPr="00760C42">
              <w:rPr>
                <w:rFonts w:ascii="Arial" w:hAnsi="Arial" w:cs="Arial"/>
                <w:sz w:val="20"/>
                <w:szCs w:val="20"/>
              </w:rPr>
              <w:t>5</w:t>
            </w:r>
            <w:r w:rsidRPr="00760C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400" w:type="pct"/>
            <w:vAlign w:val="center"/>
          </w:tcPr>
          <w:p w14:paraId="76DDCEF5" w14:textId="67A777AE" w:rsidR="006D1A4A" w:rsidRPr="00760C42" w:rsidRDefault="00760C42" w:rsidP="006D1A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0C42">
              <w:rPr>
                <w:rFonts w:ascii="Arial" w:hAnsi="Arial" w:cs="Arial"/>
                <w:sz w:val="20"/>
                <w:szCs w:val="20"/>
              </w:rPr>
              <w:t>10.07</w:t>
            </w:r>
            <w:r w:rsidR="006D1A4A" w:rsidRPr="00760C4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F04C0B" w:rsidRPr="00760C42">
              <w:rPr>
                <w:rFonts w:ascii="Arial" w:hAnsi="Arial" w:cs="Arial"/>
                <w:sz w:val="20"/>
                <w:szCs w:val="20"/>
              </w:rPr>
              <w:t>(</w:t>
            </w:r>
            <w:r w:rsidR="006D1A4A" w:rsidRPr="00760C42">
              <w:rPr>
                <w:rFonts w:ascii="Arial" w:hAnsi="Arial" w:cs="Arial"/>
                <w:sz w:val="20"/>
                <w:szCs w:val="20"/>
              </w:rPr>
              <w:t>&lt;0.01</w:t>
            </w:r>
            <w:r w:rsidR="00F04C0B" w:rsidRPr="00760C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23AF8FAF" w14:textId="185ED49C" w:rsidR="006D1A4A" w:rsidRPr="00F04C0B" w:rsidRDefault="006D1A4A" w:rsidP="006D1A4A">
      <w:pPr>
        <w:spacing w:after="0" w:line="240" w:lineRule="auto"/>
        <w:rPr>
          <w:rFonts w:ascii="Arial" w:hAnsi="Arial" w:cs="Arial"/>
        </w:rPr>
      </w:pPr>
      <w:r w:rsidRPr="00F04C0B">
        <w:rPr>
          <w:rFonts w:ascii="Arial" w:hAnsi="Arial" w:cs="Arial"/>
        </w:rPr>
        <w:t>NA/AN: Native American or Alaskan Native</w:t>
      </w:r>
      <w:r w:rsidR="00F04C0B">
        <w:rPr>
          <w:rFonts w:ascii="Arial" w:hAnsi="Arial" w:cs="Arial"/>
        </w:rPr>
        <w:t xml:space="preserve">; </w:t>
      </w:r>
      <w:r w:rsidRPr="00F04C0B">
        <w:rPr>
          <w:rFonts w:ascii="Arial" w:hAnsi="Arial" w:cs="Arial"/>
        </w:rPr>
        <w:t>NH/PI: Native Hawaiian or Pacific Islander</w:t>
      </w:r>
      <w:r w:rsidR="00F04C0B">
        <w:rPr>
          <w:rFonts w:ascii="Arial" w:hAnsi="Arial" w:cs="Arial"/>
        </w:rPr>
        <w:t xml:space="preserve">; </w:t>
      </w:r>
      <w:r w:rsidRPr="00F04C0B">
        <w:rPr>
          <w:rFonts w:ascii="Arial" w:hAnsi="Arial" w:cs="Arial"/>
        </w:rPr>
        <w:t>B/AA: Black or African American</w:t>
      </w:r>
      <w:r w:rsidR="00F04C0B">
        <w:rPr>
          <w:rFonts w:ascii="Arial" w:hAnsi="Arial" w:cs="Arial"/>
        </w:rPr>
        <w:t xml:space="preserve">; </w:t>
      </w:r>
      <w:r w:rsidRPr="00F04C0B">
        <w:rPr>
          <w:rFonts w:ascii="Arial" w:hAnsi="Arial" w:cs="Arial"/>
        </w:rPr>
        <w:t>NH: Non-Hispanic</w:t>
      </w:r>
      <w:r w:rsidR="00F04C0B">
        <w:rPr>
          <w:rFonts w:ascii="Arial" w:hAnsi="Arial" w:cs="Arial"/>
        </w:rPr>
        <w:t xml:space="preserve">; </w:t>
      </w:r>
      <w:r w:rsidRPr="00F04C0B">
        <w:rPr>
          <w:rFonts w:ascii="Arial" w:hAnsi="Arial" w:cs="Arial"/>
        </w:rPr>
        <w:t>HS: High School</w:t>
      </w:r>
    </w:p>
    <w:p w14:paraId="322DFA2D" w14:textId="3C0F2FC4" w:rsidR="00F32B90" w:rsidRDefault="00F04C0B" w:rsidP="006D1A4A">
      <w:pPr>
        <w:spacing w:after="0" w:line="240" w:lineRule="auto"/>
        <w:rPr>
          <w:rFonts w:ascii="Arial" w:hAnsi="Arial" w:cs="Arial"/>
        </w:rPr>
      </w:pPr>
      <w:r w:rsidRPr="00F04C0B">
        <w:rPr>
          <w:rFonts w:ascii="Arial" w:hAnsi="Arial" w:cs="Arial"/>
          <w:vertAlign w:val="superscript"/>
        </w:rPr>
        <w:t>1</w:t>
      </w:r>
      <w:r w:rsidR="006D1A4A" w:rsidRPr="00F04C0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est s</w:t>
      </w:r>
      <w:r w:rsidRPr="00F04C0B">
        <w:rPr>
          <w:rFonts w:ascii="Arial" w:hAnsi="Arial" w:cs="Arial"/>
        </w:rPr>
        <w:t>tatistic value listed is chi-square or t</w:t>
      </w:r>
      <w:r w:rsidR="00745FBB">
        <w:rPr>
          <w:rFonts w:ascii="Arial" w:hAnsi="Arial" w:cs="Arial"/>
        </w:rPr>
        <w:t xml:space="preserve"> </w:t>
      </w:r>
      <w:r w:rsidRPr="00F04C0B">
        <w:rPr>
          <w:rFonts w:ascii="Arial" w:hAnsi="Arial" w:cs="Arial"/>
        </w:rPr>
        <w:t>value.</w:t>
      </w:r>
    </w:p>
    <w:p w14:paraId="55B75AB4" w14:textId="77777777" w:rsidR="00F04C0B" w:rsidRDefault="00F04C0B" w:rsidP="006D1A4A">
      <w:pPr>
        <w:spacing w:after="0" w:line="240" w:lineRule="auto"/>
        <w:rPr>
          <w:rFonts w:ascii="Arial" w:hAnsi="Arial" w:cs="Arial"/>
        </w:rPr>
      </w:pPr>
    </w:p>
    <w:p w14:paraId="32891722" w14:textId="72151E56" w:rsidR="00F04C0B" w:rsidRDefault="00F04C0B">
      <w:pPr>
        <w:spacing w:after="0" w:line="240" w:lineRule="auto"/>
        <w:rPr>
          <w:rFonts w:ascii="Arial" w:hAnsi="Arial" w:cs="Arial"/>
        </w:rPr>
      </w:pPr>
    </w:p>
    <w:sectPr w:rsidR="00F04C0B" w:rsidSect="00F218B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CB500B" w14:textId="77777777" w:rsidR="00604098" w:rsidRDefault="00604098" w:rsidP="005602A7">
      <w:pPr>
        <w:spacing w:after="0" w:line="240" w:lineRule="auto"/>
      </w:pPr>
      <w:r>
        <w:separator/>
      </w:r>
    </w:p>
  </w:endnote>
  <w:endnote w:type="continuationSeparator" w:id="0">
    <w:p w14:paraId="3BCEACF9" w14:textId="77777777" w:rsidR="00604098" w:rsidRDefault="00604098" w:rsidP="00560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EC5C1" w14:textId="77777777" w:rsidR="00604098" w:rsidRDefault="00604098" w:rsidP="005602A7">
      <w:pPr>
        <w:spacing w:after="0" w:line="240" w:lineRule="auto"/>
      </w:pPr>
      <w:r>
        <w:separator/>
      </w:r>
    </w:p>
  </w:footnote>
  <w:footnote w:type="continuationSeparator" w:id="0">
    <w:p w14:paraId="0D95E0A2" w14:textId="77777777" w:rsidR="00604098" w:rsidRDefault="00604098" w:rsidP="00560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A4A"/>
    <w:rsid w:val="00013203"/>
    <w:rsid w:val="00030A9A"/>
    <w:rsid w:val="000C2779"/>
    <w:rsid w:val="00113A91"/>
    <w:rsid w:val="00132E7C"/>
    <w:rsid w:val="0014299D"/>
    <w:rsid w:val="001556F7"/>
    <w:rsid w:val="00170D0F"/>
    <w:rsid w:val="002442B8"/>
    <w:rsid w:val="00256036"/>
    <w:rsid w:val="003A0617"/>
    <w:rsid w:val="003F316C"/>
    <w:rsid w:val="00400F81"/>
    <w:rsid w:val="005009BC"/>
    <w:rsid w:val="005207D3"/>
    <w:rsid w:val="005506D3"/>
    <w:rsid w:val="005602A7"/>
    <w:rsid w:val="00604098"/>
    <w:rsid w:val="00611755"/>
    <w:rsid w:val="00680D2A"/>
    <w:rsid w:val="0068199C"/>
    <w:rsid w:val="006A3553"/>
    <w:rsid w:val="006D1A4A"/>
    <w:rsid w:val="00745FBB"/>
    <w:rsid w:val="00750B70"/>
    <w:rsid w:val="00760C42"/>
    <w:rsid w:val="00776597"/>
    <w:rsid w:val="00780718"/>
    <w:rsid w:val="0083511B"/>
    <w:rsid w:val="00905012"/>
    <w:rsid w:val="00906ED8"/>
    <w:rsid w:val="009361B5"/>
    <w:rsid w:val="009C472A"/>
    <w:rsid w:val="009D2E3E"/>
    <w:rsid w:val="00A162F5"/>
    <w:rsid w:val="00A92908"/>
    <w:rsid w:val="00AB5C7E"/>
    <w:rsid w:val="00B238C0"/>
    <w:rsid w:val="00B428AB"/>
    <w:rsid w:val="00B62954"/>
    <w:rsid w:val="00BC47E6"/>
    <w:rsid w:val="00C8035C"/>
    <w:rsid w:val="00CF19B3"/>
    <w:rsid w:val="00D4375A"/>
    <w:rsid w:val="00D44A43"/>
    <w:rsid w:val="00D4719F"/>
    <w:rsid w:val="00E136FD"/>
    <w:rsid w:val="00EC381E"/>
    <w:rsid w:val="00F04C0B"/>
    <w:rsid w:val="00F218B1"/>
    <w:rsid w:val="00F32B90"/>
    <w:rsid w:val="00F44CDC"/>
    <w:rsid w:val="00F73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494A1"/>
  <w15:chartTrackingRefBased/>
  <w15:docId w15:val="{53AC84D2-DAA2-4656-A799-015528B54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A4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4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4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4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C0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60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2A7"/>
  </w:style>
  <w:style w:type="paragraph" w:styleId="Footer">
    <w:name w:val="footer"/>
    <w:basedOn w:val="Normal"/>
    <w:link w:val="FooterChar"/>
    <w:uiPriority w:val="99"/>
    <w:unhideWhenUsed/>
    <w:rsid w:val="00560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2A7"/>
  </w:style>
  <w:style w:type="paragraph" w:styleId="Revision">
    <w:name w:val="Revision"/>
    <w:hidden/>
    <w:uiPriority w:val="99"/>
    <w:semiHidden/>
    <w:rsid w:val="00A92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edicine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Alicia Marie - (aliciaallen)</dc:creator>
  <cp:keywords/>
  <dc:description/>
  <cp:lastModifiedBy>Allen, Alicia Marie - (aliciaallen)</cp:lastModifiedBy>
  <cp:revision>3</cp:revision>
  <dcterms:created xsi:type="dcterms:W3CDTF">2025-02-24T20:05:00Z</dcterms:created>
  <dcterms:modified xsi:type="dcterms:W3CDTF">2025-05-21T23:08:00Z</dcterms:modified>
</cp:coreProperties>
</file>